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GB"/>
        </w:rPr>
        <w:t xml:space="preserve">Methods S4: Functional groups used to assemble the seagrass food-web models. Not all groups were used in all food webs; see Methods S2 for detailed occurrence information. 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 </w:t>
      </w:r>
      <w:r>
        <w:rPr/>
        <w:drawing>
          <wp:inline distT="0" distB="0" distL="0" distR="0">
            <wp:extent cx="5356225" cy="63855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6225" cy="6385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1T08:15:00Z</dcterms:created>
  <dc:creator>mcoll</dc:creator>
  <dc:description/>
  <cp:keywords/>
  <dc:language>en-US</dc:language>
  <cp:lastModifiedBy>mcoll</cp:lastModifiedBy>
  <dcterms:modified xsi:type="dcterms:W3CDTF">2011-07-01T08:15:00Z</dcterms:modified>
  <cp:revision>1</cp:revision>
  <dc:subject/>
  <dc:title>Methods S4: Functional groups used to assemble the seagrass food-web models</dc:title>
</cp:coreProperties>
</file>